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C5B4E" w14:textId="5AB1A42F" w:rsidR="0063155E" w:rsidRPr="00F02FE5" w:rsidRDefault="003C7F09" w:rsidP="0023730F">
      <w:pPr>
        <w:pStyle w:val="Caption"/>
        <w:spacing w:after="0"/>
        <w:rPr>
          <w:rFonts w:asciiTheme="minorHAnsi" w:hAnsiTheme="minorHAnsi" w:cstheme="minorHAnsi"/>
          <w:b w:val="0"/>
          <w:color w:val="00000A"/>
          <w:sz w:val="22"/>
          <w:szCs w:val="22"/>
        </w:rPr>
      </w:pPr>
      <w:r>
        <w:rPr>
          <w:rFonts w:asciiTheme="minorHAnsi" w:hAnsiTheme="minorHAnsi" w:cstheme="minorHAnsi"/>
          <w:b w:val="0"/>
          <w:bCs w:val="0"/>
          <w:color w:val="00000A"/>
          <w:sz w:val="22"/>
          <w:szCs w:val="22"/>
        </w:rPr>
        <w:t xml:space="preserve">Supplementary </w:t>
      </w:r>
      <w:r w:rsidR="0063155E" w:rsidRPr="00F02FE5">
        <w:rPr>
          <w:rFonts w:asciiTheme="minorHAnsi" w:hAnsiTheme="minorHAnsi" w:cstheme="minorHAnsi"/>
          <w:b w:val="0"/>
          <w:bCs w:val="0"/>
          <w:color w:val="00000A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 w:val="0"/>
          <w:bCs w:val="0"/>
          <w:color w:val="00000A"/>
          <w:sz w:val="22"/>
          <w:szCs w:val="22"/>
        </w:rPr>
        <w:t>1</w:t>
      </w:r>
      <w:r w:rsidR="0063155E" w:rsidRPr="00F02FE5">
        <w:rPr>
          <w:rFonts w:asciiTheme="minorHAnsi" w:hAnsiTheme="minorHAnsi" w:cstheme="minorHAnsi"/>
          <w:b w:val="0"/>
          <w:bCs w:val="0"/>
          <w:color w:val="00000A"/>
          <w:sz w:val="22"/>
          <w:szCs w:val="22"/>
        </w:rPr>
        <w:t>.</w:t>
      </w:r>
      <w:r w:rsidR="0063155E" w:rsidRPr="00F02FE5">
        <w:rPr>
          <w:rFonts w:asciiTheme="minorHAnsi" w:hAnsiTheme="minorHAnsi" w:cstheme="minorHAnsi"/>
          <w:color w:val="00000A"/>
          <w:sz w:val="22"/>
          <w:szCs w:val="22"/>
        </w:rPr>
        <w:t xml:space="preserve"> </w:t>
      </w:r>
      <w:r w:rsidR="0063155E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 xml:space="preserve">The overview </w:t>
      </w:r>
      <w:r w:rsidR="001E039C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 xml:space="preserve">and </w:t>
      </w:r>
      <w:r w:rsidR="00170401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>the</w:t>
      </w:r>
      <w:r w:rsidR="00B26B53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 xml:space="preserve"> pathogenicity prediction of</w:t>
      </w:r>
      <w:r w:rsidR="00170401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 xml:space="preserve"> c.364A&gt;G; p.Asn122Asp variant</w:t>
      </w:r>
      <w:r w:rsidR="0063155E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 xml:space="preserve"> found in the </w:t>
      </w:r>
      <w:r w:rsidR="00B26B53" w:rsidRPr="00F02FE5">
        <w:rPr>
          <w:rFonts w:asciiTheme="minorHAnsi" w:hAnsiTheme="minorHAnsi" w:cstheme="minorHAnsi"/>
          <w:b w:val="0"/>
          <w:i/>
          <w:color w:val="00000A"/>
          <w:sz w:val="22"/>
          <w:szCs w:val="22"/>
        </w:rPr>
        <w:t>MAP2K1</w:t>
      </w:r>
      <w:r w:rsidR="0063155E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 xml:space="preserve"> gene</w:t>
      </w:r>
      <w:r w:rsidR="00B26B53" w:rsidRPr="00F02FE5">
        <w:rPr>
          <w:rFonts w:asciiTheme="minorHAnsi" w:hAnsiTheme="minorHAnsi" w:cstheme="minorHAnsi"/>
          <w:b w:val="0"/>
          <w:color w:val="00000A"/>
          <w:sz w:val="22"/>
          <w:szCs w:val="22"/>
        </w:rPr>
        <w:t>.</w:t>
      </w:r>
    </w:p>
    <w:p w14:paraId="3E97B546" w14:textId="77777777" w:rsidR="00AF5FC2" w:rsidRPr="00F02FE5" w:rsidRDefault="00AF5FC2" w:rsidP="00AF5FC2">
      <w:pPr>
        <w:pStyle w:val="NoSpacing"/>
        <w:rPr>
          <w:rFonts w:cstheme="minorHAnsi"/>
          <w:lang w:val="en-US"/>
        </w:rPr>
      </w:pPr>
    </w:p>
    <w:tbl>
      <w:tblPr>
        <w:tblStyle w:val="Tabela-Siatka1"/>
        <w:tblW w:w="9630" w:type="dxa"/>
        <w:tblLook w:val="04A0" w:firstRow="1" w:lastRow="0" w:firstColumn="1" w:lastColumn="0" w:noHBand="0" w:noVBand="1"/>
      </w:tblPr>
      <w:tblGrid>
        <w:gridCol w:w="2171"/>
        <w:gridCol w:w="3818"/>
        <w:gridCol w:w="3641"/>
      </w:tblGrid>
      <w:tr w:rsidR="001E039C" w:rsidRPr="00F02FE5" w14:paraId="6274F2CF" w14:textId="77777777" w:rsidTr="00082A38">
        <w:tc>
          <w:tcPr>
            <w:tcW w:w="217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D121485" w14:textId="77777777" w:rsidR="001E039C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Nomenclature</w:t>
            </w:r>
          </w:p>
        </w:tc>
        <w:tc>
          <w:tcPr>
            <w:tcW w:w="381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9AA2735" w14:textId="77777777" w:rsidR="001E039C" w:rsidRPr="00082A38" w:rsidRDefault="00AC4A62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HGVS transcript</w:t>
            </w:r>
          </w:p>
        </w:tc>
        <w:tc>
          <w:tcPr>
            <w:tcW w:w="364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FAEDD85" w14:textId="77777777" w:rsidR="001E039C" w:rsidRPr="00082A38" w:rsidRDefault="00AC4A62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LRG_725:c.[364A&gt;G];[364=]</w:t>
            </w:r>
          </w:p>
        </w:tc>
      </w:tr>
      <w:tr w:rsidR="00C37E41" w:rsidRPr="00F02FE5" w14:paraId="1859AFEA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B93D19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0DC0790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HGVS protein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041AEF4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NP_002746.1:p.[(Asn122Asp)];[(122=)]</w:t>
            </w:r>
          </w:p>
        </w:tc>
      </w:tr>
      <w:tr w:rsidR="00C37E41" w:rsidRPr="00F02FE5" w14:paraId="6414C288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3BE5DE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926369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HGVS gDNA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4A095BD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Chr15(GRCh38):g.66436818A&gt;G</w:t>
            </w:r>
          </w:p>
        </w:tc>
      </w:tr>
      <w:tr w:rsidR="00C37E41" w:rsidRPr="00F02FE5" w14:paraId="7D718D55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B77D88A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FBAE6A6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dbSNP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102F30D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rs876657651</w:t>
            </w:r>
          </w:p>
        </w:tc>
      </w:tr>
      <w:tr w:rsidR="00C37E41" w:rsidRPr="00F02FE5" w14:paraId="00859F34" w14:textId="77777777" w:rsidTr="00082A38"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847DEE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Classification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401D6A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 xml:space="preserve">ACMG </w:t>
            </w:r>
          </w:p>
          <w:p w14:paraId="5EB533E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P5 Very strong</w:t>
            </w:r>
          </w:p>
          <w:p w14:paraId="6894772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M1 Strong</w:t>
            </w:r>
          </w:p>
          <w:p w14:paraId="22AB543B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M2 Strong</w:t>
            </w:r>
          </w:p>
          <w:p w14:paraId="21CB1F1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S2 Strong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0874B66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Pathogenic</w:t>
            </w:r>
          </w:p>
        </w:tc>
      </w:tr>
      <w:tr w:rsidR="00C37E41" w:rsidRPr="00F02FE5" w14:paraId="3B0D2A83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13939F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70F1A0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ClinVar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6F25E0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Pathogenic</w:t>
            </w:r>
          </w:p>
        </w:tc>
      </w:tr>
      <w:tr w:rsidR="00C37E41" w:rsidRPr="00F02FE5" w14:paraId="26ECACED" w14:textId="77777777" w:rsidTr="00082A38">
        <w:trPr>
          <w:trHeight w:val="284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24B32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Frequencies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F8B86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gnomAD exomes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DC62E5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not found</w:t>
            </w:r>
          </w:p>
        </w:tc>
      </w:tr>
      <w:tr w:rsidR="00C37E41" w:rsidRPr="00F02FE5" w14:paraId="6BD52EB4" w14:textId="77777777" w:rsidTr="00082A38">
        <w:trPr>
          <w:trHeight w:val="284"/>
        </w:trPr>
        <w:tc>
          <w:tcPr>
            <w:tcW w:w="217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0B2DA76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73BCF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gnomAD genomes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1B24BF8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Cs/>
                <w:color w:val="00000A"/>
                <w:sz w:val="20"/>
                <w:szCs w:val="20"/>
                <w:lang w:eastAsia="pl-PL"/>
              </w:rPr>
              <w:t>not found</w:t>
            </w:r>
          </w:p>
        </w:tc>
      </w:tr>
      <w:tr w:rsidR="00C37E41" w:rsidRPr="00F02FE5" w14:paraId="4BDA8C35" w14:textId="77777777" w:rsidTr="00082A38"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6DAF37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athogenicity scores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E7CCB0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BayesDel addAF (dbNSFP v4.2)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45A4519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 0.09717)</w:t>
            </w:r>
          </w:p>
        </w:tc>
      </w:tr>
      <w:tr w:rsidR="00C37E41" w:rsidRPr="00F02FE5" w14:paraId="0360DF7A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41A73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B9D52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BayesDel noAF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6B324A7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Tolerated (score: -0.0982)</w:t>
            </w:r>
          </w:p>
        </w:tc>
      </w:tr>
      <w:tr w:rsidR="00C37E41" w:rsidRPr="00F02FE5" w14:paraId="449B44A0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6A102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FB8BC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CADD v1.6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562E2DA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eleterious (score: 27)</w:t>
            </w:r>
          </w:p>
        </w:tc>
      </w:tr>
      <w:tr w:rsidR="00C37E41" w:rsidRPr="00F02FE5" w14:paraId="1E77BE4D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A494DB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EF4A2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DEOGEN2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15FCCE0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Tolerated (score: 0.4428)</w:t>
            </w:r>
          </w:p>
        </w:tc>
      </w:tr>
      <w:tr w:rsidR="00C37E41" w:rsidRPr="00F02FE5" w14:paraId="35727C2F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CC63D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1E2C9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EIGEN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6EA11A1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Uncertain (score: 0.3172)</w:t>
            </w:r>
          </w:p>
        </w:tc>
      </w:tr>
      <w:tr w:rsidR="00C37E41" w:rsidRPr="00F02FE5" w14:paraId="33DB27D7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12E7E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58223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EIGEN PC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424D3B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Pathogenic (score: 0.4334)</w:t>
            </w:r>
          </w:p>
        </w:tc>
      </w:tr>
      <w:tr w:rsidR="00C37E41" w:rsidRPr="00F02FE5" w14:paraId="4782D792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942F7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4ED78D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FATHMM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65429CB6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 -3.18)</w:t>
            </w:r>
          </w:p>
        </w:tc>
      </w:tr>
      <w:tr w:rsidR="00C37E41" w:rsidRPr="00F02FE5" w14:paraId="16AED661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194D3A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87AE4A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FATHMM-MKL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01362ED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</w:t>
            </w:r>
            <w:r w:rsidRPr="00082A3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0.9906)</w:t>
            </w:r>
          </w:p>
        </w:tc>
      </w:tr>
      <w:tr w:rsidR="00C37E41" w:rsidRPr="00F02FE5" w14:paraId="2C2A89C8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63018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3EAFE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FATHMM-XF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38EE61CB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</w:t>
            </w:r>
            <w:r w:rsidRPr="00082A3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0.9387)</w:t>
            </w:r>
          </w:p>
        </w:tc>
      </w:tr>
      <w:tr w:rsidR="00C37E41" w:rsidRPr="00F02FE5" w14:paraId="73A6E873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F479B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EF8827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LIST-S2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4F470C1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 0.9579)</w:t>
            </w:r>
          </w:p>
        </w:tc>
      </w:tr>
      <w:tr w:rsidR="00C37E41" w:rsidRPr="00F02FE5" w14:paraId="7C9E4E25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3082C7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116080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LRT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153DBD9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eleterious (score: 0)</w:t>
            </w:r>
          </w:p>
        </w:tc>
      </w:tr>
      <w:tr w:rsidR="00C37E41" w:rsidRPr="00F02FE5" w14:paraId="1A3F6762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28E5EA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09213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M-CAP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54D1C3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 0.1782)</w:t>
            </w:r>
          </w:p>
        </w:tc>
      </w:tr>
      <w:tr w:rsidR="00C37E41" w:rsidRPr="00F02FE5" w14:paraId="50EA1B8F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6DDD7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D4EC6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SIFT (v6.2.0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657EEA2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eleterious (score: 0)</w:t>
            </w:r>
          </w:p>
        </w:tc>
      </w:tr>
      <w:tr w:rsidR="00C37E41" w:rsidRPr="00F02FE5" w14:paraId="3017BA49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300FA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D6015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MVP (dbNSFP v4.20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42FE47D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Benign (score: 0.8106)</w:t>
            </w:r>
          </w:p>
        </w:tc>
      </w:tr>
      <w:tr w:rsidR="00C37E41" w:rsidRPr="00F02FE5" w14:paraId="59193648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52438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F691E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MutPred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548134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Benign (score: 0.409)</w:t>
            </w:r>
          </w:p>
        </w:tc>
      </w:tr>
      <w:tr w:rsidR="00C37E41" w:rsidRPr="00F02FE5" w14:paraId="34ED8F68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4442A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BE842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Mutation assessor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37E05A1B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Neutral (score: 0.155)</w:t>
            </w:r>
          </w:p>
        </w:tc>
      </w:tr>
      <w:tr w:rsidR="00C37E41" w:rsidRPr="00F02FE5" w14:paraId="6CF45CA1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A35B3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EEAC3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MutationTaster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58526B8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isease causing (accuracy: 1)</w:t>
            </w:r>
          </w:p>
        </w:tc>
      </w:tr>
      <w:tr w:rsidR="00C37E41" w:rsidRPr="00F02FE5" w14:paraId="0A3955F0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9281F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91267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ROVEAN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B7D8A8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 --4.44)</w:t>
            </w:r>
          </w:p>
        </w:tc>
      </w:tr>
      <w:tr w:rsidR="00C37E41" w:rsidRPr="00F02FE5" w14:paraId="448501E7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A27E5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D5217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olyphen2 HDIV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37116D0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Probably damaging (score:</w:t>
            </w:r>
            <w:r w:rsidRPr="00082A3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0.885)</w:t>
            </w:r>
          </w:p>
        </w:tc>
      </w:tr>
      <w:tr w:rsidR="00C37E41" w:rsidRPr="00F02FE5" w14:paraId="5919B368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A6DAA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1FFDE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olyphen2 HVAR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775D808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Probably damaging (score:</w:t>
            </w:r>
            <w:r w:rsidRPr="00082A3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0.665)</w:t>
            </w:r>
          </w:p>
        </w:tc>
      </w:tr>
      <w:tr w:rsidR="00C37E41" w:rsidRPr="00F02FE5" w14:paraId="046A2C74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04854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A7AEA16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rimateAI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4873254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Damaging (score: 0.84)</w:t>
            </w:r>
          </w:p>
        </w:tc>
      </w:tr>
      <w:tr w:rsidR="00C37E41" w:rsidRPr="00F02FE5" w14:paraId="0B6F1E1F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3803D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F7C3D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SIFT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1721EC3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Tolerated (score: 0.077)</w:t>
            </w:r>
          </w:p>
        </w:tc>
      </w:tr>
      <w:tr w:rsidR="00C37E41" w:rsidRPr="00F02FE5" w14:paraId="3E819D54" w14:textId="77777777" w:rsidTr="00082A38">
        <w:tc>
          <w:tcPr>
            <w:tcW w:w="217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E34A9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AB0D5E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SIFT4G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1D0AB2F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Tolerated (score: 0.163)</w:t>
            </w:r>
          </w:p>
        </w:tc>
      </w:tr>
      <w:tr w:rsidR="00C37E41" w:rsidRPr="00F02FE5" w14:paraId="441D5FC3" w14:textId="77777777" w:rsidTr="00082A38">
        <w:tc>
          <w:tcPr>
            <w:tcW w:w="217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D7D7E4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Conservation Scores</w:t>
            </w:r>
          </w:p>
        </w:tc>
        <w:tc>
          <w:tcPr>
            <w:tcW w:w="381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632132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hastCons100way (dbNSFP v4.2)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4FFD511B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1</w:t>
            </w:r>
          </w:p>
        </w:tc>
      </w:tr>
      <w:tr w:rsidR="00C37E41" w:rsidRPr="00F02FE5" w14:paraId="4838CBCC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5EF855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B621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hyloP100way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3B4E5C5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9.189</w:t>
            </w:r>
          </w:p>
        </w:tc>
      </w:tr>
      <w:tr w:rsidR="00C37E41" w:rsidRPr="00F02FE5" w14:paraId="7F6EE571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5EF1D50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44557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hyloP17way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3590649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0.7559</w:t>
            </w:r>
          </w:p>
        </w:tc>
      </w:tr>
      <w:tr w:rsidR="00C37E41" w:rsidRPr="00F02FE5" w14:paraId="41538324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C65126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7F675D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hyloP30way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EAD16E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1.3079</w:t>
            </w:r>
          </w:p>
        </w:tc>
      </w:tr>
      <w:tr w:rsidR="00C37E41" w:rsidRPr="00F02FE5" w14:paraId="64856B45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BDAC7E8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bCs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33E23A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bCs/>
                <w:color w:val="00000A"/>
                <w:sz w:val="20"/>
                <w:szCs w:val="20"/>
                <w:lang w:eastAsia="pl-PL"/>
              </w:rPr>
              <w:t>PhastCons17way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087AA7D6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0.9969</w:t>
            </w:r>
          </w:p>
        </w:tc>
      </w:tr>
      <w:tr w:rsidR="00C37E41" w:rsidRPr="00F02FE5" w14:paraId="0EF6CDF0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D712E8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A13B40F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PhastCons30way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50EF7F6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1</w:t>
            </w:r>
          </w:p>
        </w:tc>
      </w:tr>
      <w:tr w:rsidR="00C37E41" w:rsidRPr="00F02FE5" w14:paraId="08909BE6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D4722EA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1343BA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fitCons-gm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0719EC7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0.7248</w:t>
            </w:r>
          </w:p>
        </w:tc>
      </w:tr>
      <w:tr w:rsidR="00C37E41" w:rsidRPr="00F02FE5" w14:paraId="252ACF1F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EB968C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F63453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fitCons H1 (H1-hESC)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1542224E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0.7248</w:t>
            </w:r>
          </w:p>
        </w:tc>
      </w:tr>
      <w:tr w:rsidR="00C37E41" w:rsidRPr="00F02FE5" w14:paraId="47BA4BC0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658A85B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3FB1EE" w14:textId="77777777" w:rsidR="00C37E41" w:rsidRPr="003C7F09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val="fr-FR" w:eastAsia="pl-PL"/>
              </w:rPr>
            </w:pPr>
            <w:r w:rsidRPr="003C7F09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val="fr-FR" w:eastAsia="pl-PL"/>
              </w:rPr>
              <w:t>fitCons HU (HUVEC)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2099CF81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0.7144</w:t>
            </w:r>
          </w:p>
        </w:tc>
      </w:tr>
      <w:tr w:rsidR="00C37E41" w:rsidRPr="00F02FE5" w14:paraId="0736FF9D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0F8CDF4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01F53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Integrated fitCons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0A29F8B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0.7065</w:t>
            </w:r>
          </w:p>
        </w:tc>
      </w:tr>
      <w:tr w:rsidR="00C37E41" w:rsidRPr="00F02FE5" w14:paraId="3493EB3C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3F8E4ED" w14:textId="77777777" w:rsidR="00C37E41" w:rsidRPr="00082A38" w:rsidRDefault="00C37E41" w:rsidP="00BE277F">
            <w:pPr>
              <w:keepNext/>
              <w:keepLines/>
              <w:outlineLvl w:val="3"/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734F75" w14:textId="77777777" w:rsidR="00C37E41" w:rsidRPr="00082A38" w:rsidRDefault="00C37E41" w:rsidP="00BE277F">
            <w:pPr>
              <w:keepNext/>
              <w:keepLines/>
              <w:outlineLvl w:val="3"/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SiPhy29way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08BC22E9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15.0077</w:t>
            </w:r>
          </w:p>
        </w:tc>
      </w:tr>
      <w:tr w:rsidR="00C37E41" w:rsidRPr="00F02FE5" w14:paraId="1D45A58B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9B4252E" w14:textId="77777777" w:rsidR="00C37E41" w:rsidRPr="00082A38" w:rsidRDefault="00C37E41" w:rsidP="00BE277F">
            <w:pPr>
              <w:keepNext/>
              <w:keepLines/>
              <w:outlineLvl w:val="3"/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F031B04" w14:textId="77777777" w:rsidR="00C37E41" w:rsidRPr="00082A38" w:rsidRDefault="00C37E41" w:rsidP="00BE277F">
            <w:pPr>
              <w:keepNext/>
              <w:keepLines/>
              <w:outlineLvl w:val="3"/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MPC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35306955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score: 2.6332</w:t>
            </w:r>
          </w:p>
        </w:tc>
      </w:tr>
      <w:tr w:rsidR="00C37E41" w:rsidRPr="00F02FE5" w14:paraId="7DD092B1" w14:textId="77777777" w:rsidTr="00082A38">
        <w:tc>
          <w:tcPr>
            <w:tcW w:w="217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3EC79CD" w14:textId="77777777" w:rsidR="00C37E41" w:rsidRPr="00082A38" w:rsidRDefault="00C37E41" w:rsidP="00BE277F">
            <w:pPr>
              <w:keepNext/>
              <w:keepLines/>
              <w:outlineLvl w:val="3"/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38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0958B4" w14:textId="77777777" w:rsidR="00C37E41" w:rsidRPr="00082A38" w:rsidRDefault="00C37E41" w:rsidP="00BE277F">
            <w:pPr>
              <w:keepNext/>
              <w:keepLines/>
              <w:outlineLvl w:val="3"/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b/>
                <w:color w:val="00000A"/>
                <w:sz w:val="20"/>
                <w:szCs w:val="20"/>
                <w:lang w:eastAsia="pl-PL"/>
              </w:rPr>
              <w:t>bstatistic (dbNSFP v4.2)</w:t>
            </w:r>
          </w:p>
        </w:tc>
        <w:tc>
          <w:tcPr>
            <w:tcW w:w="364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103" w:type="dxa"/>
            </w:tcMar>
          </w:tcPr>
          <w:p w14:paraId="6B9CEA2C" w14:textId="77777777" w:rsidR="00C37E41" w:rsidRPr="00082A38" w:rsidRDefault="00C37E41" w:rsidP="00BE277F">
            <w:pPr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</w:pPr>
            <w:r w:rsidRPr="00082A38">
              <w:rPr>
                <w:rFonts w:asciiTheme="minorHAnsi" w:eastAsia="Calibri" w:hAnsiTheme="minorHAnsi" w:cstheme="minorHAnsi"/>
                <w:color w:val="00000A"/>
                <w:sz w:val="20"/>
                <w:szCs w:val="20"/>
                <w:lang w:eastAsia="pl-PL"/>
              </w:rPr>
              <w:t>value: 866</w:t>
            </w:r>
          </w:p>
        </w:tc>
      </w:tr>
    </w:tbl>
    <w:p w14:paraId="4598821E" w14:textId="4C1E147D" w:rsidR="0063155E" w:rsidRPr="00F02FE5" w:rsidRDefault="0063155E" w:rsidP="00E33C27">
      <w:pPr>
        <w:spacing w:after="0" w:line="240" w:lineRule="auto"/>
        <w:rPr>
          <w:rFonts w:cstheme="minorHAnsi"/>
          <w:lang w:val="en-US"/>
        </w:rPr>
      </w:pPr>
      <w:r w:rsidRPr="00F02FE5">
        <w:rPr>
          <w:rFonts w:cstheme="minorHAnsi"/>
          <w:lang w:val="en-US"/>
        </w:rPr>
        <w:t xml:space="preserve">Note: </w:t>
      </w:r>
      <w:r w:rsidR="001E039C" w:rsidRPr="00F02FE5">
        <w:rPr>
          <w:rFonts w:cstheme="minorHAnsi"/>
          <w:lang w:val="en-US"/>
        </w:rPr>
        <w:t>Online</w:t>
      </w:r>
      <w:r w:rsidR="0079049E" w:rsidRPr="00F02FE5">
        <w:rPr>
          <w:rFonts w:cstheme="minorHAnsi"/>
          <w:lang w:val="en-US"/>
        </w:rPr>
        <w:t xml:space="preserve"> software</w:t>
      </w:r>
      <w:r w:rsidR="001E039C" w:rsidRPr="00F02FE5">
        <w:rPr>
          <w:rFonts w:cstheme="minorHAnsi"/>
          <w:lang w:val="en-US"/>
        </w:rPr>
        <w:t xml:space="preserve"> used: </w:t>
      </w:r>
      <w:r w:rsidR="001E039C" w:rsidRPr="00F02FE5">
        <w:rPr>
          <w:rFonts w:cstheme="minorHAnsi"/>
          <w:b/>
          <w:lang w:val="en-US"/>
        </w:rPr>
        <w:t>Varsome Premium</w:t>
      </w:r>
      <w:r w:rsidR="001E039C" w:rsidRPr="00F02FE5">
        <w:rPr>
          <w:rFonts w:cstheme="minorHAnsi"/>
          <w:lang w:val="en-US"/>
        </w:rPr>
        <w:t xml:space="preserve">. </w:t>
      </w:r>
      <w:r w:rsidR="00105954" w:rsidRPr="00F02FE5">
        <w:rPr>
          <w:rFonts w:cstheme="minorHAnsi"/>
          <w:lang w:val="en-US"/>
        </w:rPr>
        <w:t xml:space="preserve">ACMG criteria: </w:t>
      </w:r>
      <w:r w:rsidR="00105954" w:rsidRPr="00F02FE5">
        <w:rPr>
          <w:rFonts w:cstheme="minorHAnsi"/>
          <w:b/>
          <w:lang w:val="en-US"/>
        </w:rPr>
        <w:t>PP5 Very strong</w:t>
      </w:r>
      <w:r w:rsidR="00105954" w:rsidRPr="00F02FE5">
        <w:rPr>
          <w:rFonts w:cstheme="minorHAnsi"/>
          <w:lang w:val="en-US"/>
        </w:rPr>
        <w:t xml:space="preserve"> - using strength </w:t>
      </w:r>
      <w:r w:rsidR="0029026C" w:rsidRPr="00F02FE5">
        <w:rPr>
          <w:rFonts w:cstheme="minorHAnsi"/>
          <w:lang w:val="en-US"/>
        </w:rPr>
        <w:t>“</w:t>
      </w:r>
      <w:r w:rsidR="00105954" w:rsidRPr="00F02FE5">
        <w:rPr>
          <w:rFonts w:cstheme="minorHAnsi"/>
          <w:lang w:val="en-US"/>
        </w:rPr>
        <w:t>Very Strong</w:t>
      </w:r>
      <w:r w:rsidR="0029026C" w:rsidRPr="00F02FE5">
        <w:rPr>
          <w:rFonts w:cstheme="minorHAnsi"/>
          <w:lang w:val="en-US"/>
        </w:rPr>
        <w:t>”</w:t>
      </w:r>
      <w:r w:rsidR="00105954" w:rsidRPr="00F02FE5">
        <w:rPr>
          <w:rFonts w:cstheme="minorHAnsi"/>
          <w:lang w:val="en-US"/>
        </w:rPr>
        <w:t xml:space="preserve"> because </w:t>
      </w:r>
      <w:r w:rsidR="0029026C" w:rsidRPr="00F02FE5">
        <w:rPr>
          <w:rFonts w:cstheme="minorHAnsi"/>
          <w:lang w:val="en-US"/>
        </w:rPr>
        <w:t>C</w:t>
      </w:r>
      <w:r w:rsidR="00105954" w:rsidRPr="00F02FE5">
        <w:rPr>
          <w:rFonts w:cstheme="minorHAnsi"/>
          <w:lang w:val="en-US"/>
        </w:rPr>
        <w:t xml:space="preserve">linVar classifies this variant as Pathogenic (expert panel, 5 submissions), associated with </w:t>
      </w:r>
      <w:r w:rsidR="00105954" w:rsidRPr="00F02FE5">
        <w:rPr>
          <w:rFonts w:cstheme="minorHAnsi"/>
          <w:lang w:val="en-US"/>
        </w:rPr>
        <w:lastRenderedPageBreak/>
        <w:t xml:space="preserve">Cardiofaciocutaneous Syndrome 3, Female Pseudo-Turner Syndrome, Noonan Spectrum Disorder and 7 more; </w:t>
      </w:r>
      <w:r w:rsidR="00105954" w:rsidRPr="00F02FE5">
        <w:rPr>
          <w:rFonts w:cstheme="minorHAnsi"/>
          <w:b/>
          <w:lang w:val="en-US"/>
        </w:rPr>
        <w:t>PM1 Strong</w:t>
      </w:r>
      <w:r w:rsidR="00105954" w:rsidRPr="00F02FE5">
        <w:rPr>
          <w:rFonts w:cstheme="minorHAnsi"/>
          <w:lang w:val="en-US"/>
        </w:rPr>
        <w:t xml:space="preserve"> - </w:t>
      </w:r>
      <w:r w:rsidR="0029026C" w:rsidRPr="00F02FE5">
        <w:rPr>
          <w:rFonts w:cstheme="minorHAnsi"/>
          <w:lang w:val="en-US"/>
        </w:rPr>
        <w:t>u</w:t>
      </w:r>
      <w:r w:rsidR="0079049E" w:rsidRPr="00F02FE5">
        <w:rPr>
          <w:rFonts w:cstheme="minorHAnsi"/>
          <w:lang w:val="en-US"/>
        </w:rPr>
        <w:t xml:space="preserve">sing strength </w:t>
      </w:r>
      <w:r w:rsidR="0029026C" w:rsidRPr="00F02FE5">
        <w:rPr>
          <w:rFonts w:cstheme="minorHAnsi"/>
          <w:lang w:val="en-US"/>
        </w:rPr>
        <w:t>“</w:t>
      </w:r>
      <w:r w:rsidR="0079049E" w:rsidRPr="00F02FE5">
        <w:rPr>
          <w:rFonts w:cstheme="minorHAnsi"/>
          <w:lang w:val="en-US"/>
        </w:rPr>
        <w:t>Strong</w:t>
      </w:r>
      <w:r w:rsidR="0029026C" w:rsidRPr="00F02FE5">
        <w:rPr>
          <w:rFonts w:cstheme="minorHAnsi"/>
          <w:lang w:val="en-US"/>
        </w:rPr>
        <w:t>”</w:t>
      </w:r>
      <w:r w:rsidR="0079049E" w:rsidRPr="00F02FE5">
        <w:rPr>
          <w:rFonts w:cstheme="minorHAnsi"/>
          <w:lang w:val="en-US"/>
        </w:rPr>
        <w:t xml:space="preserve"> because hot-spot of length 17 amino-acids has 23 missense/in-frame variants (19 pathogenic variants and 4 uncertain variants), which qualifies as a dense hot-spot</w:t>
      </w:r>
      <w:r w:rsidR="00730A04" w:rsidRPr="00F02FE5">
        <w:rPr>
          <w:rFonts w:cstheme="minorHAnsi"/>
          <w:lang w:val="en-US"/>
        </w:rPr>
        <w:t xml:space="preserve">; </w:t>
      </w:r>
      <w:r w:rsidR="00730A04" w:rsidRPr="00F02FE5">
        <w:rPr>
          <w:rFonts w:cstheme="minorHAnsi"/>
          <w:b/>
          <w:lang w:val="en-US"/>
        </w:rPr>
        <w:t xml:space="preserve">PM2 Strong </w:t>
      </w:r>
      <w:r w:rsidR="00730A04" w:rsidRPr="00F02FE5">
        <w:rPr>
          <w:rFonts w:cstheme="minorHAnsi"/>
          <w:lang w:val="en-US"/>
        </w:rPr>
        <w:t xml:space="preserve">- </w:t>
      </w:r>
      <w:r w:rsidR="0029026C" w:rsidRPr="00F02FE5">
        <w:rPr>
          <w:rFonts w:cstheme="minorHAnsi"/>
          <w:lang w:val="en-US"/>
        </w:rPr>
        <w:t>u</w:t>
      </w:r>
      <w:r w:rsidR="00730A04" w:rsidRPr="00F02FE5">
        <w:rPr>
          <w:rFonts w:cstheme="minorHAnsi"/>
          <w:lang w:val="en-US"/>
        </w:rPr>
        <w:t xml:space="preserve">sing strength </w:t>
      </w:r>
      <w:r w:rsidR="0029026C" w:rsidRPr="00F02FE5">
        <w:rPr>
          <w:rFonts w:cstheme="minorHAnsi"/>
          <w:lang w:val="en-US"/>
        </w:rPr>
        <w:t>“</w:t>
      </w:r>
      <w:r w:rsidR="00730A04" w:rsidRPr="00F02FE5">
        <w:rPr>
          <w:rFonts w:cstheme="minorHAnsi"/>
          <w:lang w:val="en-US"/>
        </w:rPr>
        <w:t>Strong</w:t>
      </w:r>
      <w:r w:rsidR="0029026C" w:rsidRPr="00F02FE5">
        <w:rPr>
          <w:rFonts w:cstheme="minorHAnsi"/>
          <w:lang w:val="en-US"/>
        </w:rPr>
        <w:t>”</w:t>
      </w:r>
      <w:r w:rsidR="00730A04" w:rsidRPr="00F02FE5">
        <w:rPr>
          <w:rFonts w:cstheme="minorHAnsi"/>
          <w:lang w:val="en-US"/>
        </w:rPr>
        <w:t xml:space="preserve"> because the position is strongly conserved (phyloP100way = 9.19 is greater than 7.2),</w:t>
      </w:r>
      <w:r w:rsidR="0029026C" w:rsidRPr="00F02FE5">
        <w:rPr>
          <w:rFonts w:cstheme="minorHAnsi"/>
          <w:lang w:val="en-US"/>
        </w:rPr>
        <w:t xml:space="preserve"> </w:t>
      </w:r>
      <w:r w:rsidR="00730A04" w:rsidRPr="00F02FE5">
        <w:rPr>
          <w:rFonts w:cstheme="minorHAnsi"/>
          <w:lang w:val="en-US"/>
        </w:rPr>
        <w:t>variant not found in gnomAD exomes (unable to check gnomAD exomes coverage)</w:t>
      </w:r>
      <w:r w:rsidR="0029026C" w:rsidRPr="00F02FE5">
        <w:rPr>
          <w:rFonts w:cstheme="minorHAnsi"/>
          <w:lang w:val="en-US"/>
        </w:rPr>
        <w:t>,</w:t>
      </w:r>
      <w:r w:rsidR="00730A04" w:rsidRPr="00F02FE5">
        <w:rPr>
          <w:rFonts w:cstheme="minorHAnsi"/>
          <w:lang w:val="en-US"/>
        </w:rPr>
        <w:t xml:space="preserve"> </w:t>
      </w:r>
      <w:r w:rsidR="0029026C" w:rsidRPr="00F02FE5">
        <w:rPr>
          <w:rFonts w:cstheme="minorHAnsi"/>
          <w:lang w:val="en-US"/>
        </w:rPr>
        <w:t>v</w:t>
      </w:r>
      <w:r w:rsidR="00730A04" w:rsidRPr="00F02FE5">
        <w:rPr>
          <w:rFonts w:cstheme="minorHAnsi"/>
          <w:lang w:val="en-US"/>
        </w:rPr>
        <w:t>ariant not found in gnomAD genomes (with good gnomAD genomes coverage = 31.4)</w:t>
      </w:r>
      <w:r w:rsidR="0029026C" w:rsidRPr="00F02FE5">
        <w:rPr>
          <w:rFonts w:cstheme="minorHAnsi"/>
          <w:lang w:val="en-US"/>
        </w:rPr>
        <w:t xml:space="preserve">; </w:t>
      </w:r>
      <w:r w:rsidR="0029026C" w:rsidRPr="00F02FE5">
        <w:rPr>
          <w:rFonts w:cstheme="minorHAnsi"/>
          <w:b/>
          <w:lang w:val="en-US"/>
        </w:rPr>
        <w:t>PS2 Strong</w:t>
      </w:r>
      <w:r w:rsidR="0029026C" w:rsidRPr="00F02FE5">
        <w:rPr>
          <w:rFonts w:cstheme="minorHAnsi"/>
          <w:lang w:val="en-US"/>
        </w:rPr>
        <w:t xml:space="preserve"> -</w:t>
      </w:r>
      <w:r w:rsidR="0029026C" w:rsidRPr="00F02FE5">
        <w:rPr>
          <w:rFonts w:cstheme="minorHAnsi"/>
        </w:rPr>
        <w:t xml:space="preserve"> </w:t>
      </w:r>
      <w:r w:rsidR="0029026C" w:rsidRPr="00F02FE5">
        <w:rPr>
          <w:rFonts w:cstheme="minorHAnsi"/>
          <w:lang w:val="en-US"/>
        </w:rPr>
        <w:t xml:space="preserve">variant is confirmed </w:t>
      </w:r>
      <w:r w:rsidR="0029026C" w:rsidRPr="007A57CE">
        <w:rPr>
          <w:rFonts w:cstheme="minorHAnsi"/>
          <w:i/>
          <w:iCs/>
          <w:lang w:val="en-US"/>
        </w:rPr>
        <w:t>de novo</w:t>
      </w:r>
      <w:r w:rsidR="0029026C" w:rsidRPr="00F02FE5">
        <w:rPr>
          <w:rFonts w:cstheme="minorHAnsi"/>
          <w:lang w:val="en-US"/>
        </w:rPr>
        <w:t xml:space="preserve"> (both maternity and paternity confirmed) in a patient with the disease and no family history. </w:t>
      </w:r>
    </w:p>
    <w:p w14:paraId="06C48F72" w14:textId="77777777" w:rsidR="003A1335" w:rsidRPr="00F02FE5" w:rsidRDefault="003A1335">
      <w:pPr>
        <w:rPr>
          <w:rFonts w:cstheme="minorHAnsi"/>
          <w:lang w:val="en-US"/>
        </w:rPr>
      </w:pPr>
    </w:p>
    <w:p w14:paraId="3DBFB406" w14:textId="77777777" w:rsidR="00AF5FC2" w:rsidRPr="00F02FE5" w:rsidRDefault="00AF5FC2">
      <w:pPr>
        <w:rPr>
          <w:rFonts w:cstheme="minorHAnsi"/>
          <w:lang w:val="en-US"/>
        </w:rPr>
      </w:pPr>
    </w:p>
    <w:sectPr w:rsidR="00AF5FC2" w:rsidRPr="00F02FE5" w:rsidSect="0063155E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1494A" w14:textId="77777777" w:rsidR="00C4794A" w:rsidRDefault="00C4794A" w:rsidP="0063155E">
      <w:pPr>
        <w:spacing w:after="0" w:line="240" w:lineRule="auto"/>
      </w:pPr>
      <w:r>
        <w:separator/>
      </w:r>
    </w:p>
  </w:endnote>
  <w:endnote w:type="continuationSeparator" w:id="0">
    <w:p w14:paraId="116A09C2" w14:textId="77777777" w:rsidR="00C4794A" w:rsidRDefault="00C4794A" w:rsidP="00631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EECDD" w14:textId="77777777" w:rsidR="00686C9D" w:rsidRPr="00BA0DC3" w:rsidRDefault="00286529">
    <w:pPr>
      <w:pStyle w:val="Footer"/>
      <w:rPr>
        <w:color w:val="C00000"/>
        <w:szCs w:val="24"/>
      </w:rPr>
    </w:pPr>
    <w:r w:rsidRPr="00BA0DC3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847737" wp14:editId="15DE34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67691" w14:textId="77777777" w:rsidR="00686C9D" w:rsidRPr="00577C4C" w:rsidRDefault="002865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371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84773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7167691" w14:textId="77777777" w:rsidR="00686C9D" w:rsidRPr="00577C4C" w:rsidRDefault="00286529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371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CA2EC" w14:textId="77777777" w:rsidR="00BA0DC3" w:rsidRPr="00BA0DC3" w:rsidRDefault="00286529">
    <w:pPr>
      <w:pStyle w:val="Footer"/>
      <w:rPr>
        <w:rFonts w:eastAsia="Times New Roman" w:cs="Times New Roma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8188FD" wp14:editId="6C7106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FB7186" w14:textId="77777777" w:rsidR="00686C9D" w:rsidRPr="00577C4C" w:rsidRDefault="002865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371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8188F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9FB7186" w14:textId="77777777" w:rsidR="00686C9D" w:rsidRPr="00577C4C" w:rsidRDefault="00286529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371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980AC" w14:textId="77777777" w:rsidR="00C4794A" w:rsidRDefault="00C4794A" w:rsidP="0063155E">
      <w:pPr>
        <w:spacing w:after="0" w:line="240" w:lineRule="auto"/>
      </w:pPr>
      <w:r>
        <w:separator/>
      </w:r>
    </w:p>
  </w:footnote>
  <w:footnote w:type="continuationSeparator" w:id="0">
    <w:p w14:paraId="5EACC6FF" w14:textId="77777777" w:rsidR="00C4794A" w:rsidRDefault="00C4794A" w:rsidP="00631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19516" w14:textId="77777777" w:rsidR="00686C9D" w:rsidRPr="007E3148" w:rsidRDefault="002865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rPr>
        <w:rFonts w:eastAsia="Times New Roman" w:cs="Times New Roman"/>
      </w:rPr>
      <w:t>Novel</w:t>
    </w:r>
    <w:r w:rsidRPr="008F5A0B">
      <w:rPr>
        <w:rFonts w:eastAsia="Times New Roman" w:cs="Times New Roman"/>
      </w:rPr>
      <w:t xml:space="preserve"> variants causing Pyle disea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D4B81" w14:textId="77777777" w:rsidR="00686C9D" w:rsidRDefault="00286529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AQJDQwMLEK2koxScWlycmZ8HUmBRCwAzSp5NLAAAAA=="/>
  </w:docVars>
  <w:rsids>
    <w:rsidRoot w:val="0063155E"/>
    <w:rsid w:val="00013E4F"/>
    <w:rsid w:val="00082A38"/>
    <w:rsid w:val="00105954"/>
    <w:rsid w:val="00147DE6"/>
    <w:rsid w:val="00170401"/>
    <w:rsid w:val="001A5264"/>
    <w:rsid w:val="001E039C"/>
    <w:rsid w:val="0023730F"/>
    <w:rsid w:val="00246D25"/>
    <w:rsid w:val="002735E4"/>
    <w:rsid w:val="00286529"/>
    <w:rsid w:val="0029026C"/>
    <w:rsid w:val="002F5B0F"/>
    <w:rsid w:val="00314F5F"/>
    <w:rsid w:val="003865E8"/>
    <w:rsid w:val="003A1335"/>
    <w:rsid w:val="003C7F09"/>
    <w:rsid w:val="00447D97"/>
    <w:rsid w:val="00456EA7"/>
    <w:rsid w:val="004E2730"/>
    <w:rsid w:val="005D2B02"/>
    <w:rsid w:val="005F1C71"/>
    <w:rsid w:val="0063155E"/>
    <w:rsid w:val="00645F93"/>
    <w:rsid w:val="00674D98"/>
    <w:rsid w:val="006B339E"/>
    <w:rsid w:val="006B5B0D"/>
    <w:rsid w:val="00730A04"/>
    <w:rsid w:val="0079049E"/>
    <w:rsid w:val="007A28D7"/>
    <w:rsid w:val="007A57CE"/>
    <w:rsid w:val="00831549"/>
    <w:rsid w:val="0089796E"/>
    <w:rsid w:val="008A3340"/>
    <w:rsid w:val="008D733F"/>
    <w:rsid w:val="00935F60"/>
    <w:rsid w:val="009F6D6B"/>
    <w:rsid w:val="00A725A3"/>
    <w:rsid w:val="00AB3A23"/>
    <w:rsid w:val="00AC4A62"/>
    <w:rsid w:val="00AC7CB2"/>
    <w:rsid w:val="00AD5B41"/>
    <w:rsid w:val="00AF5FC2"/>
    <w:rsid w:val="00B26B53"/>
    <w:rsid w:val="00B9308D"/>
    <w:rsid w:val="00BE277F"/>
    <w:rsid w:val="00C37E41"/>
    <w:rsid w:val="00C4794A"/>
    <w:rsid w:val="00D67413"/>
    <w:rsid w:val="00D9585B"/>
    <w:rsid w:val="00DC1711"/>
    <w:rsid w:val="00E264C1"/>
    <w:rsid w:val="00E33C27"/>
    <w:rsid w:val="00EA7B57"/>
    <w:rsid w:val="00F02FE5"/>
    <w:rsid w:val="00F26019"/>
    <w:rsid w:val="00FD47A1"/>
    <w:rsid w:val="00FE1535"/>
    <w:rsid w:val="00FE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6801B"/>
  <w15:chartTrackingRefBased/>
  <w15:docId w15:val="{D37D7B35-AFA1-4470-989F-E270C565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55E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3155E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155E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3155E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63155E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table" w:customStyle="1" w:styleId="Tabela-Siatka1">
    <w:name w:val="Tabela - Siatka1"/>
    <w:basedOn w:val="TableNormal"/>
    <w:next w:val="TableGrid"/>
    <w:uiPriority w:val="39"/>
    <w:rsid w:val="0063155E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155E"/>
    <w:pPr>
      <w:spacing w:after="0" w:line="240" w:lineRule="auto"/>
    </w:pPr>
  </w:style>
  <w:style w:type="table" w:styleId="TableGrid">
    <w:name w:val="Table Grid"/>
    <w:basedOn w:val="TableNormal"/>
    <w:uiPriority w:val="39"/>
    <w:rsid w:val="00631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155E"/>
  </w:style>
  <w:style w:type="character" w:styleId="Hyperlink">
    <w:name w:val="Hyperlink"/>
    <w:basedOn w:val="DefaultParagraphFont"/>
    <w:uiPriority w:val="99"/>
    <w:semiHidden/>
    <w:unhideWhenUsed/>
    <w:rsid w:val="008D73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goda Rolkiewicz</cp:lastModifiedBy>
  <cp:revision>13</cp:revision>
  <cp:lastPrinted>2022-05-28T05:17:00Z</cp:lastPrinted>
  <dcterms:created xsi:type="dcterms:W3CDTF">2022-05-28T05:04:00Z</dcterms:created>
  <dcterms:modified xsi:type="dcterms:W3CDTF">2022-09-27T09:39:00Z</dcterms:modified>
</cp:coreProperties>
</file>